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61770</wp:posOffset>
                </wp:positionV>
                <wp:extent cx="4857750" cy="54495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750" cy="54495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5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48"/>
                              <w:gridCol w:w="6210"/>
                              <w:gridCol w:w="992"/>
                            </w:tblGrid>
                            <w:tr>
                              <w:trPr/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Fea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f feature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scor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riginal_glszm_LargeAreaHighGrayLevel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riginal_glszm_LargeAreaLowGrayLevel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original_glszm_LargeArea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LLL_glszm_ZoneVaria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HH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LLH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L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2-0-mm-3D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HL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H_glszm_ZoneVaria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L_glcm_ClusterShad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H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HH_glszm_ZoneVaria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5-0-mm-3D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LLL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3-0-mm-3D_glszm_ZoneVaria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H_glszm_LargeArea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HH_glszm_LargeArea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2-0-mm-3D_gldm_LargeDependenceLowGrayLevel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L_glszm_ZoneVaria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2-0-mm-3D_glszm_ZoneVaria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4-0-mm-3D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LHH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LH_glszm_LargeAreaLowGrayLevel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LHL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HH_glcm_ClusterShad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3-0-mm-3D_glszm_LargeArea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-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2-0-mm-3D_glcm_ClusterShad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wavelet-HHL_glszm_LargeAreaHighGrayLevelEmphasis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8" w:hRule="atLeast"/>
                              </w:trPr>
                              <w:tc>
                                <w:tcPr>
                                  <w:tcW w:w="44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621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log-sigma-3-0-mm-3D_glcm_ClusterProminenc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0"/>
                                      <w:szCs w:val="20"/>
                                    </w:rPr>
                                    <w:t>0.05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5pt;height:429.1pt;mso-wrap-distance-left:9pt;mso-wrap-distance-right:9pt;mso-wrap-distance-top:0pt;mso-wrap-distance-bottom:0pt;margin-top:115.1pt;mso-position-vertical-relative:page;margin-left:16.4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5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48"/>
                        <w:gridCol w:w="6210"/>
                        <w:gridCol w:w="992"/>
                      </w:tblGrid>
                      <w:tr>
                        <w:trPr/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 xml:space="preserve">Feat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f feature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score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riginal_glszm_LargeAreaHighGrayLevel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riginal_glszm_LargeAreaLowGrayLevel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original_glszm_LargeArea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6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LLL_glszm_ZoneVaria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12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HH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9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LLH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94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L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89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2-0-mm-3D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81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HL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78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H_glszm_ZoneVaria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7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L_glcm_ClusterShad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73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H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7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HH_glszm_ZoneVaria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68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5-0-mm-3D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68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LLL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67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3-0-mm-3D_glszm_ZoneVaria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67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H_glszm_LargeArea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6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HH_glszm_LargeArea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66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2-0-mm-3D_gldm_LargeDependenceLowGrayLevel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9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L_glszm_ZoneVaria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7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2-0-mm-3D_glszm_ZoneVaria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5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4-0-mm-3D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LHH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5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LH_glszm_LargeAreaLowGrayLevel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54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LHL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4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HH_glcm_ClusterShad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3-0-mm-3D_glszm_LargeArea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-0.052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2-0-mm-3D_glcm_ClusterShad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2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wavelet-HHL_glszm_LargeAreaHighGrayLevelEmphasis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</w:tr>
                      <w:tr>
                        <w:trPr>
                          <w:trHeight w:val="278" w:hRule="atLeast"/>
                        </w:trPr>
                        <w:tc>
                          <w:tcPr>
                            <w:tcW w:w="44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621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log-sigma-3-0-mm-3D_glcm_ClusterProminence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0"/>
                                <w:szCs w:val="20"/>
                              </w:rPr>
                              <w:t>0.05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 xml:space="preserve">Table 1. Feat features and scores </w:t>
      </w:r>
      <w:r>
        <w:rPr>
          <w:rFonts w:cs="Times New Roman" w:ascii="Times New Roman" w:hAnsi="Times New Roman"/>
          <w:sz w:val="20"/>
          <w:szCs w:val="20"/>
        </w:rPr>
        <w:t>from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</w:rPr>
        <w:t>sixth</w:t>
      </w:r>
      <w:r>
        <w:rPr>
          <w:rFonts w:cs="Times New Roman" w:ascii="Times New Roman" w:hAnsi="Times New Roman"/>
          <w:sz w:val="20"/>
          <w:szCs w:val="20"/>
        </w:rPr>
        <w:t xml:space="preserve"> principal component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rans</w:t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</w:rPr>
        <w:t xml:space="preserve">Table </w:t>
      </w:r>
      <w:r>
        <w:rPr>
          <w:rFonts w:cs="Times New Roman" w:ascii="Times New Roman" w:hAnsi="Times New Roman"/>
          <w:sz w:val="20"/>
          <w:szCs w:val="20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. Feat features and scores </w:t>
      </w:r>
      <w:r>
        <w:rPr>
          <w:rFonts w:cs="Times New Roman" w:ascii="Times New Roman" w:hAnsi="Times New Roman"/>
          <w:sz w:val="20"/>
          <w:szCs w:val="20"/>
        </w:rPr>
        <w:t>from</w:t>
      </w:r>
      <w:r>
        <w:rPr>
          <w:rFonts w:cs="Times New Roman" w:ascii="Times New Roman" w:hAnsi="Times New Roman"/>
          <w:sz w:val="20"/>
          <w:szCs w:val="20"/>
        </w:rPr>
        <w:t xml:space="preserve"> the </w:t>
      </w:r>
      <w:r>
        <w:rPr>
          <w:rFonts w:cs="Times New Roman" w:ascii="Times New Roman" w:hAnsi="Times New Roman"/>
          <w:sz w:val="20"/>
          <w:szCs w:val="20"/>
        </w:rPr>
        <w:t>four</w:t>
      </w:r>
      <w:r>
        <w:rPr>
          <w:rFonts w:cs="Times New Roman" w:ascii="Times New Roman" w:hAnsi="Times New Roman"/>
          <w:sz w:val="20"/>
          <w:szCs w:val="20"/>
        </w:rPr>
        <w:t xml:space="preserve">th principal component </w:t>
      </w:r>
      <w:r>
        <w:rPr>
          <w:rFonts w:cs="Times New Roman" w:ascii="Times New Roman" w:hAnsi="Times New Roman"/>
          <w:sz w:val="20"/>
          <w:szCs w:val="20"/>
        </w:rPr>
        <w:t>of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K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trans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tbl>
      <w:tblPr>
        <w:tblW w:w="6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"/>
        <w:gridCol w:w="5303"/>
        <w:gridCol w:w="992"/>
      </w:tblGrid>
      <w:tr>
        <w:trPr/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at featur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al_glszm_LargeAreaHighGrayLevelEmph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al_glszm_LargeAreaLowGrayLevelEmph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al_glszm_LargeAreaEmph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L_glcm_Im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8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L_glcm_Im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95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L_glcm_Im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al_glszm_SmallAreaEmph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al_glszm_SmallAreaHighGrayLevelEmph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riginal_glszm_SmallAreaLowGrayLevelEmphasi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H_glcm_Im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L_glszm_ZoneVari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8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L_glcm_Im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4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L_glszm_ZoneVari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7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L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L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L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L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H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4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L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L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H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L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3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L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5-0-mm-3D_firstorder_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5-0-mm-3D_firstorder_Total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H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H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H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4-0-mm-3D_firstorder_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4-0-mm-3D_firstorder_Total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H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2-0-mm-3D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H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H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2-0-mm-3D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3-0-mm-3D_firstorder_Total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3-0-mm-3D_firstorder_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2-0-mm-3D_firstorder_Total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2-0-mm-3D_firstorder_Energ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L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3-0-mm-3D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3-0-mm-3D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5-0-mm-3D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L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4-0-mm-3D_gld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7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4-0-mm-3D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5-0-mm-3D_glrl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L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6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L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LH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H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3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LHH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HH_glszm_ZoneVari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g-sigma-2-0-mm-3D_glszm_GrayLevelNonUniform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>
        <w:trPr>
          <w:trHeight w:val="278" w:hRule="atLeast"/>
        </w:trPr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avelet-HLH_glcm_Imc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5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9T16:09:00Z</dcterms:created>
  <dc:creator>Security Account</dc:creator>
  <dc:description/>
  <cp:keywords/>
  <dc:language>en-US</dc:language>
  <cp:lastModifiedBy>Security Account</cp:lastModifiedBy>
  <dcterms:modified xsi:type="dcterms:W3CDTF">2019-10-19T16:09:00Z</dcterms:modified>
  <cp:revision>2</cp:revision>
  <dc:subject/>
  <dc:title/>
</cp:coreProperties>
</file>